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F2511" w:rsidRPr="00DF2511" w:rsidRDefault="00DF2511" w:rsidP="00DF2511">
      <w:pPr>
        <w:rPr>
          <w:rFonts w:ascii="Times New Roman" w:hAnsi="Times New Roman" w:cs="Times New Roman"/>
        </w:rPr>
      </w:pPr>
      <w:r w:rsidRPr="00DF2511">
        <w:rPr>
          <w:rFonts w:ascii="Times New Roman" w:hAnsi="Times New Roman" w:cs="Times New Roman"/>
        </w:rPr>
        <w:t>Table S1. Primers used for cloning, expression analyses and vector constructions.</w:t>
      </w:r>
    </w:p>
    <w:tbl>
      <w:tblPr>
        <w:tblStyle w:val="a3"/>
        <w:tblW w:w="10065" w:type="dxa"/>
        <w:tblLayout w:type="fixed"/>
        <w:tblLook w:val="04A0" w:firstRow="1" w:lastRow="0" w:firstColumn="1" w:lastColumn="0" w:noHBand="0" w:noVBand="1"/>
      </w:tblPr>
      <w:tblGrid>
        <w:gridCol w:w="2127"/>
        <w:gridCol w:w="4394"/>
        <w:gridCol w:w="3544"/>
      </w:tblGrid>
      <w:tr w:rsidR="00DF2511" w:rsidRPr="00DF2511" w:rsidTr="001E184A">
        <w:tc>
          <w:tcPr>
            <w:tcW w:w="2127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0" w:name="_Hlk493509157"/>
            <w:r w:rsidRPr="00DF2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4394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Sequence</w:t>
            </w: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5’-3’</w:t>
            </w:r>
          </w:p>
        </w:tc>
        <w:tc>
          <w:tcPr>
            <w:tcW w:w="3544" w:type="dxa"/>
            <w:tcBorders>
              <w:top w:val="single" w:sz="12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Application</w:t>
            </w:r>
          </w:p>
        </w:tc>
      </w:tr>
      <w:tr w:rsidR="00DF2511" w:rsidRPr="00DF2511" w:rsidTr="001E184A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MP-F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GGNATGGGNGGNDTNGGNAARACNAC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spacing w:line="240" w:lineRule="atLeas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Includes P-loop motif for RGAs</w:t>
            </w: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MP-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NACYTTNARNGCNARNGGNARNCC</w:t>
            </w:r>
            <w:proofErr w:type="spellEnd"/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Includes hydrophobic motif for RGAs</w:t>
            </w:r>
          </w:p>
        </w:tc>
      </w:tr>
      <w:tr w:rsidR="00DF2511" w:rsidRPr="00DF2511" w:rsidTr="001E184A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RPM2-</w:t>
            </w: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GSP1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GCTGAAATCAACAAGAAACCGACCAAAT</w:t>
            </w:r>
            <w:proofErr w:type="spellEnd"/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Special primers for RACE</w:t>
            </w: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RPM2-</w:t>
            </w: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GSP2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CGGTTCCAGAAATGAATCCAGATGAAGG</w:t>
            </w:r>
            <w:proofErr w:type="spellEnd"/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RPM2-</w:t>
            </w: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GSP3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ATTCTACTTCCAGAGCCAAACCAATCAC</w:t>
            </w:r>
            <w:proofErr w:type="spellEnd"/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RPM2-</w:t>
            </w: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GSP4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TTATCATACCCATCCCTCCATCAACAC</w:t>
            </w:r>
            <w:proofErr w:type="spellEnd"/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UPM</w:t>
            </w:r>
            <w:proofErr w:type="spellEnd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-long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CTAATACGACTCACTATAGGGCAAGCAGTG</w:t>
            </w:r>
            <w:proofErr w:type="spellEnd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GTATCAACGCAGAGT</w:t>
            </w:r>
            <w:proofErr w:type="spellEnd"/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 xml:space="preserve">Universal primers for </w:t>
            </w: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RACE</w:t>
            </w: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UPM</w:t>
            </w:r>
            <w:proofErr w:type="spellEnd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-shor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CTAATACGACTCACTATAGGGC</w:t>
            </w:r>
            <w:proofErr w:type="spellEnd"/>
          </w:p>
        </w:tc>
        <w:tc>
          <w:tcPr>
            <w:tcW w:w="354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rPr>
          <w:trHeight w:val="207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RPM2-qPCR-F</w:t>
            </w:r>
          </w:p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RPM2-qPCR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TGCACCAATCTCACCACT</w:t>
            </w:r>
            <w:proofErr w:type="spellEnd"/>
          </w:p>
        </w:tc>
        <w:tc>
          <w:tcPr>
            <w:tcW w:w="3544" w:type="dxa"/>
            <w:vMerge w:val="restart"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Expression analysis by RT-qPCR</w:t>
            </w:r>
          </w:p>
        </w:tc>
      </w:tr>
      <w:tr w:rsidR="00DF2511" w:rsidRPr="00DF2511" w:rsidTr="001E184A">
        <w:trPr>
          <w:trHeight w:val="206"/>
        </w:trPr>
        <w:tc>
          <w:tcPr>
            <w:tcW w:w="212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CCGAAGAGTAAACGCAAC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rPr>
          <w:trHeight w:val="243"/>
        </w:trPr>
        <w:tc>
          <w:tcPr>
            <w:tcW w:w="212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RPII-F</w:t>
            </w:r>
          </w:p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RPII-R</w:t>
            </w:r>
          </w:p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NtActin</w:t>
            </w:r>
            <w:proofErr w:type="spellEnd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NtActin</w:t>
            </w:r>
            <w:proofErr w:type="spellEnd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TGAAGCATACACCTATGATGATGAAG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rPr>
          <w:trHeight w:val="24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CTTTGACAGCACCAGTAGATTCC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rPr>
          <w:trHeight w:val="240"/>
        </w:trPr>
        <w:tc>
          <w:tcPr>
            <w:tcW w:w="2127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TTGCCTGATGGACAAGTTATTACC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rPr>
          <w:trHeight w:val="240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TAGGAGCCAAAGCCGTGATT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RPM2-F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CGAAACAAGTCGTTCAGTTC</w:t>
            </w:r>
            <w:proofErr w:type="spellEnd"/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lone full-length of corresponding gene </w:t>
            </w: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ORFs</w:t>
            </w:r>
            <w:proofErr w:type="spellEnd"/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RPM2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CCTAATTGAATACTACCATA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  <w:hideMark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HSP90-1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CATCTGTTAGGTTTAGGGTTC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HSP90-1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CCAAGTTAGCGACCGTATT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HSP90-2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CACTACCTCCTCTGTCTTCA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HSP90-2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AACAGCCGTAGGAGACAAT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HSP83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TTCTTCTGCTTCGCTTTCT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HSP83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CAAATCCAATTTACACCTCAA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SGT1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AGAGTCAGTCACCGTGCTTTGC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SGT1-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GAGTGCCAGACGACTTGGAAAA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RAR1-F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GCTTATTGTTTTGCATGT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DF2511" w:rsidTr="001E184A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PsoRAR1-R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DF2511">
              <w:rPr>
                <w:rFonts w:ascii="Times New Roman" w:hAnsi="Times New Roman" w:cs="Times New Roman"/>
                <w:color w:val="000000" w:themeColor="text1"/>
                <w:szCs w:val="21"/>
              </w:rPr>
              <w:t>TGTAGGACCAAAAGGAGA</w:t>
            </w:r>
            <w:proofErr w:type="spellEnd"/>
          </w:p>
        </w:tc>
        <w:tc>
          <w:tcPr>
            <w:tcW w:w="354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DF2511" w:rsidRPr="00DF2511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tbl>
      <w:tblPr>
        <w:tblW w:w="10065" w:type="dxa"/>
        <w:tblLook w:val="04A0" w:firstRow="1" w:lastRow="0" w:firstColumn="1" w:lastColumn="0" w:noHBand="0" w:noVBand="1"/>
      </w:tblPr>
      <w:tblGrid>
        <w:gridCol w:w="2127"/>
        <w:gridCol w:w="4394"/>
        <w:gridCol w:w="3544"/>
      </w:tblGrid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493509168"/>
            <w:bookmarkEnd w:id="0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PM2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ORF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ATGCCATGG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TGGGCTCCGGGGC</w:t>
            </w:r>
            <w:proofErr w:type="spellEnd"/>
          </w:p>
        </w:tc>
        <w:tc>
          <w:tcPr>
            <w:tcW w:w="3544" w:type="dxa"/>
            <w:vMerge w:val="restart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nstruct and test victors for </w:t>
            </w:r>
            <w:r w:rsidRPr="00847DF0">
              <w:rPr>
                <w:rFonts w:ascii="Times New Roman" w:hAnsi="Times New Roman" w:cs="Times New Roman" w:hint="eastAsia"/>
                <w:i/>
                <w:color w:val="000000" w:themeColor="text1"/>
                <w:szCs w:val="21"/>
              </w:rPr>
              <w:t>PsoRPM2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transgenic</w:t>
            </w:r>
            <w:r w:rsidRPr="00CC0F0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analyses</w:t>
            </w: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PM2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ORF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ACACAGGCTAG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AACAATCCATTAA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GFP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ACACA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TGGTGAGCAAGG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GFP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3A07A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ACTAGT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TTACTTGTACAGCTCGTCCA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rPr>
          <w:trHeight w:val="310"/>
        </w:trPr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7091">
              <w:rPr>
                <w:rFonts w:ascii="Times New Roman" w:hAnsi="Times New Roman" w:cs="Times New Roman"/>
                <w:color w:val="000000" w:themeColor="text1"/>
                <w:szCs w:val="21"/>
              </w:rPr>
              <w:t>HPT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9C7091" w:rsidRDefault="00604330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04330">
              <w:rPr>
                <w:rFonts w:ascii="Times New Roman" w:hAnsi="Times New Roman" w:cs="Times New Roman"/>
                <w:color w:val="000000" w:themeColor="text1"/>
                <w:szCs w:val="21"/>
              </w:rPr>
              <w:t>CCTGAACTCACCGCGACG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rPr>
          <w:trHeight w:val="310"/>
        </w:trPr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2511" w:rsidRPr="009C7091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9C7091">
              <w:rPr>
                <w:rFonts w:ascii="Times New Roman" w:hAnsi="Times New Roman" w:cs="Times New Roman"/>
                <w:color w:val="000000" w:themeColor="text1"/>
                <w:szCs w:val="21"/>
              </w:rPr>
              <w:t>HPT-R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2511" w:rsidRPr="009C7091" w:rsidRDefault="00604330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604330">
              <w:rPr>
                <w:rFonts w:ascii="Times New Roman" w:hAnsi="Times New Roman" w:cs="Times New Roman"/>
                <w:color w:val="000000" w:themeColor="text1"/>
                <w:szCs w:val="21"/>
              </w:rPr>
              <w:t>AAGACCAATGCGGAGCATATAC</w:t>
            </w:r>
            <w:proofErr w:type="spellEnd"/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SGT1-AD-F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AATTCCATATG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TGGCTTCCGATCTC</w:t>
            </w:r>
            <w:proofErr w:type="spellEnd"/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0F0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nstruct victors f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y</w:t>
            </w:r>
            <w:r w:rsidRPr="005F5C23">
              <w:rPr>
                <w:rFonts w:ascii="Times New Roman" w:hAnsi="Times New Roman" w:cs="Times New Roman"/>
                <w:color w:val="000000" w:themeColor="text1"/>
                <w:szCs w:val="21"/>
              </w:rPr>
              <w:t>east two-hybrid analyses</w:t>
            </w: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SGT1-AD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CGCTCGAG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TTAGTACTCCCATTT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SGT1-BK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ATGCCATGG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CTTCCGATCTCGAAA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SGT1-BK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CGCGTCGA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TTAGTACTCCCATTT</w:t>
            </w:r>
            <w:proofErr w:type="spellEnd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bookmarkStart w:id="2" w:name="_GoBack"/>
            <w:bookmarkEnd w:id="2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RPM2-ABD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GGAATT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TGGGCTCCGGGGCA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RPM2-AD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GAGCT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AACAATCCATTAAA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RPM2-BK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CGCGTCGA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AACAATCCATTAAA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HSP90-1-A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B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D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GGAATT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TGGCTCCAGTTCTA</w:t>
            </w:r>
            <w:proofErr w:type="spellEnd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lastRenderedPageBreak/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HSP90-1-AD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GAGCT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TCAGTCGCTCCATGGATCG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HSP90-1-BK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CGCGTCGA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TCAGTCGCTCCATGG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HSP90-2-AD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GGAATT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TGGCGGAGACTGAG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HSP90-2-AD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CGCTCGAG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TTAATCAACTTCCTC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HSP90-2-BK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ATGCCATG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GCGGAGACTGAG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HSP90-2-BK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GGAATTC</w:t>
            </w:r>
            <w:proofErr w:type="spellEnd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TTAATCAACTTCCTC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HSP83-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BD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AATTCCATATG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GCGGACGTTCA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HSP83-</w:t>
            </w:r>
            <w:r w:rsidRPr="002F1112">
              <w:rPr>
                <w:rFonts w:ascii="Times New Roman" w:hAnsi="Times New Roman" w:cs="Times New Roman"/>
                <w:color w:val="000000" w:themeColor="text1"/>
                <w:szCs w:val="21"/>
              </w:rPr>
              <w:t>ABD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TCCCCCGGG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TTAGGCGTCCTCCTC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RAR1-</w:t>
            </w:r>
            <w:r w:rsidRPr="002F1112">
              <w:rPr>
                <w:rFonts w:ascii="Times New Roman" w:hAnsi="Times New Roman" w:cs="Times New Roman"/>
                <w:color w:val="000000" w:themeColor="text1"/>
                <w:szCs w:val="21"/>
              </w:rPr>
              <w:t>ABD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AATTCCATATG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GAGGGTCAGCAG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RAR1-</w:t>
            </w:r>
            <w:r w:rsidRPr="002F1112">
              <w:rPr>
                <w:rFonts w:ascii="Times New Roman" w:hAnsi="Times New Roman" w:cs="Times New Roman"/>
                <w:color w:val="000000" w:themeColor="text1"/>
                <w:szCs w:val="21"/>
              </w:rPr>
              <w:t>ABD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TCCCCCGGG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TTAAGATACTGGAT</w:t>
            </w:r>
            <w:proofErr w:type="spellEnd"/>
          </w:p>
        </w:tc>
        <w:tc>
          <w:tcPr>
            <w:tcW w:w="354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HSP90-1-</w:t>
            </w: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Inj</w:t>
            </w:r>
            <w:proofErr w:type="spellEnd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TCGA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TGGCTCCAGTTCTA</w:t>
            </w:r>
            <w:proofErr w:type="spellEnd"/>
          </w:p>
        </w:tc>
        <w:tc>
          <w:tcPr>
            <w:tcW w:w="354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CC0F02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Construct victors for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BiFC </w:t>
            </w:r>
            <w:r w:rsidRPr="005F5C23">
              <w:rPr>
                <w:rFonts w:ascii="Times New Roman" w:hAnsi="Times New Roman" w:cs="Times New Roman"/>
                <w:color w:val="000000" w:themeColor="text1"/>
                <w:szCs w:val="21"/>
              </w:rPr>
              <w:t>analyses</w:t>
            </w: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HSP90-1-</w:t>
            </w: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Inj</w:t>
            </w:r>
            <w:proofErr w:type="spellEnd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CTAGT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GTCGCTCCATGGATC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SGT1-</w:t>
            </w: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Inj</w:t>
            </w:r>
            <w:proofErr w:type="spellEnd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TCGA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TGGCTTCCGATCT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SGT1-</w:t>
            </w: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Inj</w:t>
            </w:r>
            <w:proofErr w:type="spellEnd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CTAGT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GCACTCCCATTTCTTCA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RAR1-</w:t>
            </w: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Inj</w:t>
            </w:r>
            <w:proofErr w:type="spellEnd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CGGGATC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TGGAGGGTCAG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RAR1-</w:t>
            </w: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Inj</w:t>
            </w:r>
            <w:proofErr w:type="spellEnd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ACTAGT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GATACTGGATCAG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RPM2-</w:t>
            </w: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Inj</w:t>
            </w:r>
            <w:proofErr w:type="spellEnd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F</w:t>
            </w:r>
          </w:p>
        </w:tc>
        <w:tc>
          <w:tcPr>
            <w:tcW w:w="4394" w:type="dxa"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TCGAC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TGGGCTCCGGGGCA</w:t>
            </w:r>
            <w:proofErr w:type="spellEnd"/>
          </w:p>
        </w:tc>
        <w:tc>
          <w:tcPr>
            <w:tcW w:w="3544" w:type="dxa"/>
            <w:vMerge/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DF2511" w:rsidRPr="008A61BF" w:rsidTr="001E184A">
        <w:tc>
          <w:tcPr>
            <w:tcW w:w="212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E76B45">
              <w:rPr>
                <w:rFonts w:ascii="Times New Roman" w:hAnsi="Times New Roman" w:cs="Times New Roman"/>
                <w:color w:val="000000" w:themeColor="text1"/>
                <w:szCs w:val="21"/>
              </w:rPr>
              <w:t>Pso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RPM2-</w:t>
            </w:r>
            <w:proofErr w:type="spellStart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Inj</w:t>
            </w:r>
            <w:proofErr w:type="spellEnd"/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-R</w:t>
            </w:r>
          </w:p>
        </w:tc>
        <w:tc>
          <w:tcPr>
            <w:tcW w:w="439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GG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  <w:u w:val="single"/>
              </w:rPr>
              <w:t>ACTAGT</w:t>
            </w:r>
            <w:r w:rsidRPr="008A61BF">
              <w:rPr>
                <w:rFonts w:ascii="Times New Roman" w:hAnsi="Times New Roman" w:cs="Times New Roman"/>
                <w:color w:val="000000" w:themeColor="text1"/>
                <w:szCs w:val="21"/>
              </w:rPr>
              <w:t>AAACAATCCATTAAA</w:t>
            </w:r>
            <w:proofErr w:type="spellEnd"/>
          </w:p>
        </w:tc>
        <w:tc>
          <w:tcPr>
            <w:tcW w:w="354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DF2511" w:rsidRPr="008A61BF" w:rsidRDefault="00DF2511" w:rsidP="001E184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</w:tbl>
    <w:bookmarkEnd w:id="1"/>
    <w:p w:rsidR="00DF2511" w:rsidRPr="00DF2511" w:rsidRDefault="00861E74" w:rsidP="00DF2511">
      <w:pPr>
        <w:rPr>
          <w:rFonts w:ascii="Times New Roman" w:hAnsi="Times New Roman" w:cs="Times New Roman"/>
        </w:rPr>
      </w:pPr>
      <w:r w:rsidRPr="00861E74">
        <w:rPr>
          <w:rFonts w:ascii="Times New Roman" w:hAnsi="Times New Roman" w:cs="Times New Roman"/>
        </w:rPr>
        <w:t>*Underlined part of the primers indicates restriction enzyme cutting site and protective bases.</w:t>
      </w:r>
    </w:p>
    <w:sectPr w:rsidR="00DF2511" w:rsidRPr="00DF2511" w:rsidSect="00DF2511">
      <w:pgSz w:w="11906" w:h="16838"/>
      <w:pgMar w:top="1440" w:right="424" w:bottom="1440" w:left="99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2511"/>
    <w:rsid w:val="003E36E6"/>
    <w:rsid w:val="00492166"/>
    <w:rsid w:val="004A6F26"/>
    <w:rsid w:val="0053390A"/>
    <w:rsid w:val="00603D82"/>
    <w:rsid w:val="00604330"/>
    <w:rsid w:val="00651738"/>
    <w:rsid w:val="006A2B27"/>
    <w:rsid w:val="00861E74"/>
    <w:rsid w:val="00A36FC5"/>
    <w:rsid w:val="00CD2456"/>
    <w:rsid w:val="00CD457F"/>
    <w:rsid w:val="00D43D52"/>
    <w:rsid w:val="00D71049"/>
    <w:rsid w:val="00DF2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D62442B-499A-436B-81E0-D36556A6B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F25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DBE6D00-3D4E-40D0-8441-207DF310A210}"/>
</file>

<file path=customXml/itemProps2.xml><?xml version="1.0" encoding="utf-8"?>
<ds:datastoreItem xmlns:ds="http://schemas.openxmlformats.org/officeDocument/2006/customXml" ds:itemID="{58972E73-DC03-465E-AF4F-27BF5CB3AF6F}"/>
</file>

<file path=customXml/itemProps3.xml><?xml version="1.0" encoding="utf-8"?>
<ds:datastoreItem xmlns:ds="http://schemas.openxmlformats.org/officeDocument/2006/customXml" ds:itemID="{D771DD43-7124-4C6D-94FD-193B31E3C07E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415</Words>
  <Characters>2367</Characters>
  <Application>Microsoft Office Word</Application>
  <DocSecurity>0</DocSecurity>
  <Lines>19</Lines>
  <Paragraphs>5</Paragraphs>
  <ScaleCrop>false</ScaleCrop>
  <Company/>
  <LinksUpToDate>false</LinksUpToDate>
  <CharactersWithSpaces>2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zhu</dc:creator>
  <cp:keywords/>
  <dc:description/>
  <cp:lastModifiedBy>xiang zhu</cp:lastModifiedBy>
  <cp:revision>3</cp:revision>
  <dcterms:created xsi:type="dcterms:W3CDTF">2017-10-04T13:23:00Z</dcterms:created>
  <dcterms:modified xsi:type="dcterms:W3CDTF">2017-10-05T0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